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2797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86"/>
        <w:gridCol w:w="1348"/>
        <w:gridCol w:w="1348"/>
        <w:gridCol w:w="1348"/>
        <w:gridCol w:w="1348"/>
        <w:gridCol w:w="1769"/>
        <w:gridCol w:w="1559"/>
        <w:gridCol w:w="3704"/>
        <w:gridCol w:w="2344"/>
        <w:gridCol w:w="2344"/>
        <w:gridCol w:w="2344"/>
        <w:gridCol w:w="2344"/>
        <w:gridCol w:w="2344"/>
        <w:gridCol w:w="2344"/>
      </w:tblGrid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Sample I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CMV approve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CMV Infectio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EVB approve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EBV Infection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Date and Tim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Nucleic Acid Conc.</w:t>
            </w:r>
          </w:p>
        </w:tc>
        <w:tc>
          <w:tcPr>
            <w:tcW w:w="3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Unit</w:t>
            </w:r>
          </w:p>
        </w:tc>
        <w:tc>
          <w:tcPr>
            <w:tcW w:w="23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A260</w:t>
            </w:r>
          </w:p>
        </w:tc>
        <w:tc>
          <w:tcPr>
            <w:tcW w:w="23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A280</w:t>
            </w:r>
          </w:p>
        </w:tc>
        <w:tc>
          <w:tcPr>
            <w:tcW w:w="23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260/280</w:t>
            </w:r>
          </w:p>
        </w:tc>
        <w:tc>
          <w:tcPr>
            <w:tcW w:w="23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260/230</w:t>
            </w:r>
          </w:p>
        </w:tc>
        <w:tc>
          <w:tcPr>
            <w:tcW w:w="23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Sample Type</w:t>
            </w:r>
          </w:p>
        </w:tc>
        <w:tc>
          <w:tcPr>
            <w:tcW w:w="23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Factor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772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1:16:4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32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63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29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9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773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1:17:42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21,7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43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13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9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774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1:19:0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73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,46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70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0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775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1:19:4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25,9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51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26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1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776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1:20:26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02,8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,05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97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2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777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1:21:0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69,2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,38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68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2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778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1:22:2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11,7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2,23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,16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6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779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 CT 37.22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1:23:0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34,1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68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32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78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1:24:5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26,7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53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2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0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781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1:25:46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19,3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,38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21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2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782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1:26:3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79,6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59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79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9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783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1:27:2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89,3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,78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93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2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784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 CT 34.71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1:28:16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84,7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9,69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84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5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785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56:31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41,1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82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3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0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02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09:0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75,5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50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63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3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4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03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12:1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89,4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78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82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1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04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 xml:space="preserve">02-12-2014 </w:t>
            </w: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0:13:19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13,3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26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04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1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5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05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14:1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20,4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40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15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0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06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15:2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02,6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,05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9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9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07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16:2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65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,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69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0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08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17:3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67,4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34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64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8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09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18:2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30,9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61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27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9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1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19:2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34,3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68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29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7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11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20:2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39,7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79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36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7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12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21:2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42,8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,85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35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13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22:26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30,8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61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24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0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14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25: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80,6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61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79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7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15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26:32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17,2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34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05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2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6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16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28:1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9,8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99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43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2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17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29:1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64,5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,28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55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9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18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30:2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72,7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1,45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,73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4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19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31:2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73,7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7,47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63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2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32:2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8,3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76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34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2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1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21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33:3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56,4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,12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60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8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22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38:41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96,7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93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85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1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9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23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 CT 36.03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39:3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46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,9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37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2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24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40:3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27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8,54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3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25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41:2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39,4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,78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44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26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 xml:space="preserve">02-12-2014 </w:t>
            </w: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0:42:1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51,8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9,03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40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3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27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43:1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88,7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77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83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7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28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44:11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65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52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1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8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29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45:2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53,2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,06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49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9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3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49:0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72,8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,45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68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1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31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49:5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83,9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,67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81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32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50: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3,7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67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22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9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2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33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51:51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78,9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,57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81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1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34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52:4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85,1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7,70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8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35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53:3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94,8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7,89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99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2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36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54:2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59,3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18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66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7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37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55:21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78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55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69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8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38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55:59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25,8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0,51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,24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4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lastRenderedPageBreak/>
              <w:t>600-839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56:3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68,1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36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65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3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4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? (02nd run)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57:3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55,4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1,10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,52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5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41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58:21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21,7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43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16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6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42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59:0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22,7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0,45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,40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3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43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59: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77,7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7,55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82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1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44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1:00:3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34,7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69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31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9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45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1:01:3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97,9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1,95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,99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5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46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1:04:3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7,9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35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60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2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3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47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1:05:1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31,8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63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27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7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48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1:06:0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40,7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81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46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4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49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1:06:46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37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,7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49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2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5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1:07:3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58,8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17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53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8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51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1:08:2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69,9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7,39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74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0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52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1:09:1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20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39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17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0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53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1:10:0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54,9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9,09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56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2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54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55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 CT 35.34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1:12:0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96,1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9,92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96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4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56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1:13:1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01,8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3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94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1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57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1:13:5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1,5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02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41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4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3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58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1:14:4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5,9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31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5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3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3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59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1:15:3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84,9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69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75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2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5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61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1-12-2014 14:0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48,5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,9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44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0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62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 xml:space="preserve">ja 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 xml:space="preserve">? </w:t>
            </w: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(02nd run)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1-12-2014 14:08: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91,9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,83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85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1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63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1-12-2014 14:13:2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67,6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,35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64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0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64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1-12-2014 14:14:31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77,2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7,54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73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1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65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1-12-2014 14:15:19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90,8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81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79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1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8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66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1-12-2014 14:16:29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78,5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,5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72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9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67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1-12-2014 14:17:3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11,9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23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17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68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1-12-2014 14:19:39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04,6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8,09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97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2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69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09:11:5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9,9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19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-1182,3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0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7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09:18:06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43,9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,87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39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2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71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09:19:12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35,8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8,71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35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3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72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09:20:1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38,3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,76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33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1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73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09:21:16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06,3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,12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00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1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74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09:22:19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19,8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8,39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1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2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75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09:23:29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55,7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,11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52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76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09:24:36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29,5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8,58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28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77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09:26:0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42,1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84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40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0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78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09:27:11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06,3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12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5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8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79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09:59:3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42,7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85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35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6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8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00:3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66,8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33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57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1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7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81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01:41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29,6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59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19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1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6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82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0:02:5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88,6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7,77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8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2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83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59:5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74,1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,48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68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1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84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4:00:3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27,3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54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22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7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85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 CT 33.3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4:01:2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79,3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7,58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79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3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86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4:02:0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77,4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54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75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9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887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4:02: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45,9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8,91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45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4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08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2:43:5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48,4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8,96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51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3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09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2:44:4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47,2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94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44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0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1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2:45:32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17,4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34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21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9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11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2:46:26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62,2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7,24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64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3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lastRenderedPageBreak/>
              <w:t>600-912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2:48:0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,4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20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41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9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3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13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2:49:0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98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,9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91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2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14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2:50:06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90,6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,81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94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1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15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2:51:0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90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,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77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1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16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 xml:space="preserve">02-12-2014 </w:t>
            </w: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2:52:1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39,2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78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35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0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17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18:5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55,3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7,10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53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2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18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19:41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21,6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8,43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18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3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19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20:29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72,2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44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64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2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4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2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21:1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64,9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29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59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8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21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22:0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19,4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38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11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1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22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22:5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95,8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7,91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03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3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23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23:42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95,7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1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89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1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6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24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? (02nd run)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26:1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93,5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8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0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9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25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27:0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317,4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6,34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3,80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26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27:5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10,6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8,21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99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3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27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28:36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20,1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8,40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37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3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29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29:2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45,7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8,91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41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3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3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30:19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6,1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72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27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6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2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31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31:1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41,2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82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30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1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7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32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31:5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33,3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8,66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27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4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33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57:12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79,2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9,58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69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4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35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58:1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16,9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33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26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9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44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32:4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927,9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8,55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9,31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8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55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 CT 35.2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09:32:5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55,1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7,10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53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2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56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09:34:1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10,8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,21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09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1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57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09:35:21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52,2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7,04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5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2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58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09:36:11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35,5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7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29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9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59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 CT 35.92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09:37:0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875,6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7,51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8,81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6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09:38:16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04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,0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00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1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61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09:39:16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41,1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8,82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37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3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62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09:40:2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70,3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40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70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7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63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09:41:2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50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47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2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64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09:42:2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17,8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,35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1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2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65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09:43:3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35,1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0,70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,39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4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66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09:44:4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15,2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8,30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10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3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67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09:46:1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24,1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48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21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9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68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09:47:4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732,8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4,65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7,40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5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69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09:48:41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52,1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,04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48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9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7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09:56:2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08,8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,17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11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1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71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09:57:2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40,3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8,80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38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3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72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09:58:1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89,1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,78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88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73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 xml:space="preserve">02-12-2014 </w:t>
            </w: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3:33:3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44,7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0,89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,37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5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74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34:36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29,4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8,58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36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4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75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35:2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65,9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7,31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60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3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76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77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36:3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28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8,55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33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78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37:2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740,8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4,81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7,64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4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79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38:0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12,5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0,24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,17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4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8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38:4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13,1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,26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14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1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81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39:41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00,2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00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2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9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82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40:2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46,3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0,92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,43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5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83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41:1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96,9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3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86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2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6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lastRenderedPageBreak/>
              <w:t>600-984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43:16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19,7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2,39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,23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6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85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43:5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2,6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25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49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5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86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44:5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82,2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64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75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1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87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45:3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18,5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36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1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1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6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88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46:2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51,2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7,02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52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2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89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46:59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07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,1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17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2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9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 CT 35.88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47:39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89,1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7,78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89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3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91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48:1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95,4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7,90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95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3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92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54:19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94,5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9,89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94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4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93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49:1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12,4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8,24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12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3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94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49:56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88,9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7,77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84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3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95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 xml:space="preserve">02-12-2014 </w:t>
            </w: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3:50:3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37,8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8,75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31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4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96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51:09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51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,0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55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1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97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51:41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86,5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7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77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9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98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52:19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08,8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,17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06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0-999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3:53:1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32,3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2,64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,36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5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1-00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4:05:36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15,7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,31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13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2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1-001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4:07:2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76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7,52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74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9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1-002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4:07:5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22,4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,44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16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2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1-003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4:08:3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42,9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,85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47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1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1-004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4:09:1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40,3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80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32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1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7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1-005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4:09:4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75,6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51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68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,9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1-006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4:10:1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56,8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7,13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50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2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1-007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4:10:5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06,2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8,12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4,068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3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1-008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1-009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1-01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1-011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1-012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1-013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1-015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1-016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 CT 33.73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1-017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1-018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1-019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1-02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1-021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1-022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1-023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6B1AA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1-118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4:11:31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96,6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7,93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95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3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1-119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4:12:12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61,4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,22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5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0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1-12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4:12:4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35,5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,711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324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2,02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1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  <w:tr w:rsidR="006B1AA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4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601-121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</w:t>
            </w:r>
          </w:p>
        </w:tc>
        <w:tc>
          <w:tcPr>
            <w:tcW w:w="13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ja CT 34.16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02-12-2014 14:13:26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83,1</w:t>
            </w:r>
          </w:p>
        </w:tc>
        <w:tc>
          <w:tcPr>
            <w:tcW w:w="37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ng/µl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7,663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3,857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99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1,36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DNA</w:t>
            </w:r>
          </w:p>
        </w:tc>
        <w:tc>
          <w:tcPr>
            <w:tcW w:w="234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B1AAC" w:rsidRDefault="00915EB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50</w:t>
            </w:r>
          </w:p>
        </w:tc>
      </w:tr>
    </w:tbl>
    <w:p w:rsidR="006B1AAC" w:rsidRDefault="00915EBE">
      <w:r>
        <w:rPr>
          <w:sz w:val="16"/>
          <w:szCs w:val="16"/>
        </w:rPr>
        <w:tab/>
      </w:r>
    </w:p>
    <w:p w:rsidR="006B1AAC" w:rsidRDefault="006B1AAC">
      <w:pPr>
        <w:rPr>
          <w:sz w:val="16"/>
          <w:szCs w:val="16"/>
          <w:lang w:val="en-US"/>
        </w:rPr>
      </w:pPr>
    </w:p>
    <w:sectPr w:rsidR="006B1AAC">
      <w:pgSz w:w="11906" w:h="16838"/>
      <w:pgMar w:top="1701" w:right="1134" w:bottom="1701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5EBE" w:rsidRDefault="00915EBE">
      <w:pPr>
        <w:spacing w:after="0" w:line="240" w:lineRule="auto"/>
      </w:pPr>
      <w:r>
        <w:separator/>
      </w:r>
    </w:p>
  </w:endnote>
  <w:endnote w:type="continuationSeparator" w:id="0">
    <w:p w:rsidR="00915EBE" w:rsidRDefault="00915E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5EBE" w:rsidRDefault="00915EBE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915EBE" w:rsidRDefault="00915E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ttachedTemplate r:id="rId1"/>
  <w:defaultTabStop w:val="130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6B1AAC"/>
    <w:rsid w:val="006B1AAC"/>
    <w:rsid w:val="00915EBE"/>
    <w:rsid w:val="00F81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3920170-4552-4DE8-B0D7-99AE7E0FD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da-DK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rPr>
      <w:color w:val="0000FF"/>
      <w:u w:val="single"/>
    </w:rPr>
  </w:style>
  <w:style w:type="character" w:styleId="BesgtLink">
    <w:name w:val="FollowedHyperlink"/>
    <w:basedOn w:val="Standardskrifttypeiafsnit"/>
    <w:rPr>
      <w:color w:val="800080"/>
      <w:u w:val="single"/>
    </w:rPr>
  </w:style>
  <w:style w:type="paragraph" w:customStyle="1" w:styleId="msonormal0">
    <w:name w:val="msonormal"/>
    <w:basedOn w:val="Normal"/>
    <w:pPr>
      <w:spacing w:before="100" w:after="100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paragraph" w:customStyle="1" w:styleId="xl65">
    <w:name w:val="xl65"/>
    <w:basedOn w:val="Normal"/>
    <w:pPr>
      <w:spacing w:before="100" w:after="100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paragraph" w:customStyle="1" w:styleId="xl66">
    <w:name w:val="xl66"/>
    <w:basedOn w:val="Normal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CDCFF"/>
      <w:spacing w:before="100" w:after="100" w:line="240" w:lineRule="auto"/>
    </w:pPr>
    <w:rPr>
      <w:rFonts w:ascii="Arial" w:eastAsia="Times New Roman" w:hAnsi="Arial" w:cs="Arial"/>
      <w:b/>
      <w:bCs/>
      <w:sz w:val="24"/>
      <w:szCs w:val="24"/>
      <w:lang w:eastAsia="da-DK"/>
    </w:rPr>
  </w:style>
  <w:style w:type="paragraph" w:customStyle="1" w:styleId="xl67">
    <w:name w:val="xl67"/>
    <w:basedOn w:val="Normal"/>
    <w:pPr>
      <w:spacing w:before="100" w:after="100" w:line="240" w:lineRule="auto"/>
      <w:jc w:val="center"/>
    </w:pPr>
    <w:rPr>
      <w:rFonts w:ascii="Times New Roman" w:eastAsia="Times New Roman" w:hAnsi="Times New Roman"/>
      <w:sz w:val="24"/>
      <w:szCs w:val="24"/>
      <w:lang w:eastAsia="da-DK"/>
    </w:rPr>
  </w:style>
  <w:style w:type="paragraph" w:customStyle="1" w:styleId="xl68">
    <w:name w:val="xl68"/>
    <w:basedOn w:val="Normal"/>
    <w:pPr>
      <w:spacing w:before="100" w:after="100" w:line="240" w:lineRule="auto"/>
      <w:jc w:val="center"/>
    </w:pPr>
    <w:rPr>
      <w:rFonts w:ascii="Arial" w:eastAsia="Times New Roman" w:hAnsi="Arial" w:cs="Arial"/>
      <w:sz w:val="24"/>
      <w:szCs w:val="24"/>
      <w:lang w:eastAsia="da-DK"/>
    </w:rPr>
  </w:style>
  <w:style w:type="paragraph" w:customStyle="1" w:styleId="xl69">
    <w:name w:val="xl69"/>
    <w:basedOn w:val="Normal"/>
    <w:pPr>
      <w:spacing w:before="100" w:after="100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45</Words>
  <Characters>13085</Characters>
  <Application>Microsoft Office Word</Application>
  <DocSecurity>0</DocSecurity>
  <Lines>109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dc:description/>
  <cp:lastModifiedBy> </cp:lastModifiedBy>
  <cp:revision>2</cp:revision>
  <dcterms:created xsi:type="dcterms:W3CDTF">2019-02-19T17:54:00Z</dcterms:created>
  <dcterms:modified xsi:type="dcterms:W3CDTF">2019-02-19T17:54:00Z</dcterms:modified>
</cp:coreProperties>
</file>